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88ED7" w14:textId="77777777" w:rsidR="002A520D" w:rsidRPr="002A520D" w:rsidRDefault="002A520D" w:rsidP="002A520D">
      <w:pPr>
        <w:spacing w:line="480" w:lineRule="auto"/>
        <w:rPr>
          <w:rFonts w:ascii="Times New Roman" w:eastAsia="游明朝" w:hAnsi="Times New Roman" w:cs="Times New Roman"/>
          <w:b/>
          <w:sz w:val="24"/>
          <w:szCs w:val="24"/>
          <w:lang w:eastAsia="ja-JP"/>
        </w:rPr>
      </w:pPr>
      <w:r w:rsidRPr="002A520D">
        <w:rPr>
          <w:rFonts w:ascii="Times New Roman" w:eastAsia="游明朝" w:hAnsi="Times New Roman" w:cs="Times New Roman" w:hint="eastAsia"/>
          <w:b/>
          <w:sz w:val="24"/>
          <w:szCs w:val="24"/>
          <w:lang w:eastAsia="ja-JP"/>
        </w:rPr>
        <w:t>P</w:t>
      </w:r>
      <w:r w:rsidRPr="002A520D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>reventative effects of the partial RANKL peptide MHP1-AcN in a mouse model of imiquimod-induced psoriasis</w:t>
      </w:r>
    </w:p>
    <w:p w14:paraId="7B6CAAF0" w14:textId="77777777" w:rsidR="002A520D" w:rsidRPr="004B0DAD" w:rsidRDefault="002A520D" w:rsidP="002A520D">
      <w:pPr>
        <w:spacing w:line="480" w:lineRule="auto"/>
        <w:rPr>
          <w:rFonts w:ascii="Times New Roman" w:eastAsia="游明朝" w:hAnsi="Times New Roman" w:cs="Times New Roman"/>
          <w:b/>
          <w:color w:val="000000"/>
          <w:sz w:val="24"/>
          <w:szCs w:val="24"/>
          <w:lang w:eastAsia="ja-JP"/>
        </w:rPr>
      </w:pPr>
    </w:p>
    <w:p w14:paraId="12E6BB6A" w14:textId="77777777" w:rsidR="002A520D" w:rsidRPr="004B0DAD" w:rsidRDefault="002A520D" w:rsidP="002A520D">
      <w:pPr>
        <w:spacing w:line="480" w:lineRule="auto"/>
        <w:ind w:left="142"/>
        <w:jc w:val="center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Nan Ju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B0DAD">
        <w:rPr>
          <w:rFonts w:ascii="Times New Roman" w:hAnsi="Times New Roman" w:cs="Times New Roman"/>
          <w:sz w:val="24"/>
          <w:szCs w:val="24"/>
        </w:rPr>
        <w:t>, Munehisa Shimamura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1,3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B0DAD">
        <w:rPr>
          <w:rFonts w:ascii="Times New Roman" w:hAnsi="Times New Roman" w:cs="Times New Roman"/>
          <w:sz w:val="24"/>
          <w:szCs w:val="24"/>
        </w:rPr>
        <w:t>Hiroki Hayashi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DAD">
        <w:rPr>
          <w:rFonts w:ascii="Times New Roman" w:hAnsi="Times New Roman" w:cs="Times New Roman"/>
          <w:sz w:val="24"/>
          <w:szCs w:val="24"/>
        </w:rPr>
        <w:t>, Yuka Ikeda</w:t>
      </w:r>
      <w:r w:rsidRPr="004B0DAD">
        <w:rPr>
          <w:rFonts w:ascii="游明朝" w:eastAsia="游明朝" w:hAnsi="游明朝" w:cs="Times New Roman" w:hint="eastAsia"/>
          <w:sz w:val="24"/>
          <w:szCs w:val="24"/>
          <w:vertAlign w:val="superscript"/>
          <w:lang w:eastAsia="ja-JP"/>
        </w:rPr>
        <w:t>5</w:t>
      </w:r>
      <w:r w:rsidRPr="004B0DAD">
        <w:rPr>
          <w:rFonts w:ascii="Times New Roman" w:hAnsi="Times New Roman" w:cs="Times New Roman"/>
          <w:sz w:val="24"/>
          <w:szCs w:val="24"/>
        </w:rPr>
        <w:t>, Shota Yoshida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B0DAD">
        <w:rPr>
          <w:rFonts w:ascii="Times New Roman" w:hAnsi="Times New Roman" w:cs="Times New Roman"/>
          <w:sz w:val="24"/>
          <w:szCs w:val="24"/>
        </w:rPr>
        <w:t>,</w:t>
      </w:r>
    </w:p>
    <w:p w14:paraId="38B09FA9" w14:textId="77777777" w:rsidR="002A520D" w:rsidRPr="004B0DAD" w:rsidRDefault="002A520D" w:rsidP="002A520D">
      <w:pPr>
        <w:spacing w:line="480" w:lineRule="auto"/>
        <w:ind w:left="142"/>
        <w:jc w:val="center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Ayumi Nakamura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B0DAD">
        <w:rPr>
          <w:rFonts w:ascii="Times New Roman" w:hAnsi="Times New Roman" w:cs="Times New Roman"/>
          <w:sz w:val="24"/>
          <w:szCs w:val="24"/>
        </w:rPr>
        <w:t>, Ryuichi Morishita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B0DAD">
        <w:rPr>
          <w:rFonts w:ascii="Times New Roman" w:hAnsi="Times New Roman" w:cs="Times New Roman"/>
          <w:sz w:val="24"/>
          <w:szCs w:val="24"/>
        </w:rPr>
        <w:t>, Hiromi Rakugi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B0DAD">
        <w:rPr>
          <w:rFonts w:ascii="Times New Roman" w:hAnsi="Times New Roman" w:cs="Times New Roman"/>
          <w:sz w:val="24"/>
          <w:szCs w:val="24"/>
        </w:rPr>
        <w:t>, Hironori Nakagami</w:t>
      </w:r>
      <w:r w:rsidRPr="004B0D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0DAD">
        <w:rPr>
          <w:rFonts w:ascii="Times New Roman" w:hAnsi="Times New Roman" w:cs="Times New Roman"/>
          <w:sz w:val="24"/>
          <w:szCs w:val="24"/>
        </w:rPr>
        <w:t>*</w:t>
      </w:r>
    </w:p>
    <w:p w14:paraId="6AE9DB2D" w14:textId="77777777" w:rsidR="002A520D" w:rsidRPr="004B0DAD" w:rsidRDefault="002A520D" w:rsidP="002A520D">
      <w:pPr>
        <w:pStyle w:val="a7"/>
        <w:tabs>
          <w:tab w:val="left" w:pos="426"/>
        </w:tabs>
        <w:spacing w:line="480" w:lineRule="auto"/>
        <w:ind w:firstLineChars="0" w:firstLine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288A43D0" w14:textId="77777777" w:rsidR="002A520D" w:rsidRPr="004B0DAD" w:rsidRDefault="002A520D" w:rsidP="002A520D">
      <w:pPr>
        <w:pStyle w:val="a7"/>
        <w:numPr>
          <w:ilvl w:val="0"/>
          <w:numId w:val="1"/>
        </w:numPr>
        <w:tabs>
          <w:tab w:val="left" w:pos="426"/>
        </w:tabs>
        <w:spacing w:line="480" w:lineRule="auto"/>
        <w:ind w:left="426" w:firstLineChars="0" w:hanging="284"/>
        <w:jc w:val="left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Department of Health Development and Medicine, Osaka University Graduate School of Medicine, Japan</w:t>
      </w:r>
    </w:p>
    <w:p w14:paraId="5B583CC8" w14:textId="77777777" w:rsidR="002A520D" w:rsidRPr="004B0DAD" w:rsidRDefault="002A520D" w:rsidP="002A520D">
      <w:pPr>
        <w:pStyle w:val="a7"/>
        <w:numPr>
          <w:ilvl w:val="0"/>
          <w:numId w:val="1"/>
        </w:numPr>
        <w:tabs>
          <w:tab w:val="left" w:pos="426"/>
        </w:tabs>
        <w:spacing w:line="480" w:lineRule="auto"/>
        <w:ind w:left="426" w:firstLineChars="0" w:hanging="284"/>
        <w:jc w:val="left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Department of Geriatric and General Medicine, Osaka University Graduate School of Medicine, Japan</w:t>
      </w:r>
    </w:p>
    <w:p w14:paraId="6320A3AA" w14:textId="77777777" w:rsidR="002A520D" w:rsidRPr="004B0DAD" w:rsidRDefault="002A520D" w:rsidP="002A520D">
      <w:pPr>
        <w:pStyle w:val="a7"/>
        <w:numPr>
          <w:ilvl w:val="0"/>
          <w:numId w:val="1"/>
        </w:numPr>
        <w:tabs>
          <w:tab w:val="left" w:pos="284"/>
        </w:tabs>
        <w:spacing w:line="480" w:lineRule="auto"/>
        <w:ind w:left="426" w:firstLineChars="0" w:hanging="284"/>
        <w:jc w:val="left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Department of Neurology, Osaka University Graduate School of Medicine, Japan</w:t>
      </w:r>
    </w:p>
    <w:p w14:paraId="763396E2" w14:textId="77777777" w:rsidR="002A520D" w:rsidRPr="004B0DAD" w:rsidRDefault="002A520D" w:rsidP="002A520D">
      <w:pPr>
        <w:pStyle w:val="a7"/>
        <w:numPr>
          <w:ilvl w:val="0"/>
          <w:numId w:val="1"/>
        </w:numPr>
        <w:tabs>
          <w:tab w:val="left" w:pos="284"/>
        </w:tabs>
        <w:spacing w:line="480" w:lineRule="auto"/>
        <w:ind w:left="426" w:firstLineChars="0" w:hanging="284"/>
        <w:jc w:val="left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Department of Pharmacy and Department of Medical Innovation, Osaka University Hospital, Japan</w:t>
      </w:r>
    </w:p>
    <w:p w14:paraId="34304C0C" w14:textId="77777777" w:rsidR="002A520D" w:rsidRPr="004B0DAD" w:rsidRDefault="002A520D" w:rsidP="002A520D">
      <w:pPr>
        <w:pStyle w:val="a7"/>
        <w:numPr>
          <w:ilvl w:val="0"/>
          <w:numId w:val="1"/>
        </w:numPr>
        <w:tabs>
          <w:tab w:val="left" w:pos="426"/>
        </w:tabs>
        <w:spacing w:line="480" w:lineRule="auto"/>
        <w:ind w:left="426" w:firstLineChars="0" w:hanging="284"/>
        <w:jc w:val="left"/>
        <w:rPr>
          <w:rFonts w:ascii="Times New Roman" w:hAnsi="Times New Roman" w:cs="Times New Roman"/>
          <w:sz w:val="24"/>
          <w:szCs w:val="24"/>
        </w:rPr>
      </w:pPr>
      <w:r w:rsidRPr="004B0DAD">
        <w:rPr>
          <w:rFonts w:ascii="Times New Roman" w:hAnsi="Times New Roman" w:cs="Times New Roman"/>
          <w:sz w:val="24"/>
          <w:szCs w:val="24"/>
        </w:rPr>
        <w:t>Department of Clinical Gene Therapy, Osaka University Graduate School of Medicine, Japan</w:t>
      </w:r>
    </w:p>
    <w:p w14:paraId="3BE22A39" w14:textId="77777777" w:rsidR="002A520D" w:rsidRPr="004B0DAD" w:rsidRDefault="002A520D" w:rsidP="002A520D">
      <w:pPr>
        <w:pStyle w:val="a7"/>
        <w:tabs>
          <w:tab w:val="left" w:pos="284"/>
        </w:tabs>
        <w:spacing w:line="480" w:lineRule="auto"/>
        <w:ind w:left="493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6E7A9995" w14:textId="77777777" w:rsidR="002A520D" w:rsidRPr="004B0DAD" w:rsidRDefault="002A520D" w:rsidP="002A520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B0DAD">
        <w:rPr>
          <w:rFonts w:ascii="Times New Roman" w:hAnsi="Times New Roman" w:cs="Times New Roman"/>
          <w:sz w:val="24"/>
          <w:szCs w:val="24"/>
        </w:rPr>
        <w:t>*Corresponding authors: Munehisa Shimamura</w:t>
      </w:r>
      <w:r w:rsidRPr="004B0DAD">
        <w:rPr>
          <w:rFonts w:ascii="Times New Roman" w:eastAsia="游明朝" w:hAnsi="Times New Roman" w:cs="Times New Roman"/>
          <w:sz w:val="24"/>
          <w:szCs w:val="24"/>
          <w:vertAlign w:val="superscript"/>
          <w:lang w:eastAsia="ja-JP"/>
        </w:rPr>
        <w:t>1,2</w:t>
      </w:r>
      <w:r w:rsidRPr="004B0DAD">
        <w:rPr>
          <w:rFonts w:ascii="Times New Roman" w:hAnsi="Times New Roman" w:cs="Times New Roman"/>
          <w:sz w:val="24"/>
          <w:szCs w:val="24"/>
        </w:rPr>
        <w:t xml:space="preserve">, </w:t>
      </w:r>
      <w:r w:rsidRPr="004B0DAD">
        <w:rPr>
          <w:rFonts w:ascii="Times New Roman" w:eastAsia="游明朝" w:hAnsi="Times New Roman" w:cs="Times New Roman"/>
          <w:sz w:val="24"/>
          <w:szCs w:val="24"/>
          <w:lang w:eastAsia="ja-JP"/>
        </w:rPr>
        <w:t>Hir</w:t>
      </w:r>
      <w:r w:rsidRPr="004B0DAD"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  <w:t>onori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kagami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7062D0E7" w14:textId="77777777" w:rsidR="002A520D" w:rsidRPr="004B0DAD" w:rsidRDefault="002A520D" w:rsidP="002A520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B0DAD">
        <w:rPr>
          <w:rFonts w:ascii="Times New Roman" w:hAnsi="Times New Roman" w:cs="Times New Roman"/>
          <w:color w:val="000000" w:themeColor="text1"/>
          <w:sz w:val="24"/>
          <w:szCs w:val="24"/>
        </w:rPr>
        <w:t>Email addresses: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B0DAD">
        <w:rPr>
          <w:rFonts w:ascii="Times New Roman" w:hAnsi="Times New Roman" w:cs="Times New Roman"/>
          <w:sz w:val="24"/>
          <w:szCs w:val="24"/>
        </w:rPr>
        <w:t>shimamuu@cgt.med.osaka-u.ac.jp, nakagami@gts.med.osaka-u.ac.jp</w:t>
      </w:r>
    </w:p>
    <w:p w14:paraId="19F51DCA" w14:textId="77777777" w:rsidR="002A520D" w:rsidRPr="004B0DAD" w:rsidRDefault="002A520D" w:rsidP="002A520D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0D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B0DAD">
        <w:rPr>
          <w:rFonts w:ascii="Times New Roman" w:hAnsi="Times New Roman" w:cs="Times New Roman"/>
          <w:sz w:val="24"/>
          <w:szCs w:val="24"/>
        </w:rPr>
        <w:t>Department of Health Development and Medicine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urology, Osaka University Graduate School of Medicin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enter</w:t>
      </w:r>
      <w:r w:rsidRPr="004B0D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dical Innovation and Translational Research (6th floor, Room 0612B), Osaka University, 2-2 Yamada-oka, Suita, Osaka 565-0871, Japan</w:t>
      </w:r>
    </w:p>
    <w:p w14:paraId="6A9B0AF4" w14:textId="77777777" w:rsidR="00773909" w:rsidRPr="00190E22" w:rsidRDefault="00773909" w:rsidP="00773909">
      <w:pPr>
        <w:tabs>
          <w:tab w:val="left" w:pos="284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00322B" w14:textId="77777777" w:rsidR="00773909" w:rsidRPr="00190E22" w:rsidRDefault="00773909" w:rsidP="00773909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7C01DCBA" w14:textId="240E0CFC" w:rsidR="00B31A67" w:rsidRPr="00190E22" w:rsidRDefault="00B31A67"/>
    <w:p w14:paraId="31A75D2F" w14:textId="77777777" w:rsidR="009A124C" w:rsidRDefault="009A124C" w:rsidP="0077390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16"/>
        </w:rPr>
      </w:pPr>
    </w:p>
    <w:p w14:paraId="1C7778C7" w14:textId="77E89BA1" w:rsidR="00773909" w:rsidRPr="00190E22" w:rsidRDefault="00773909" w:rsidP="0077390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16"/>
        </w:rPr>
      </w:pPr>
      <w:r w:rsidRPr="00190E22">
        <w:rPr>
          <w:rFonts w:ascii="Times New Roman" w:hAnsi="Times New Roman" w:cs="Times New Roman"/>
          <w:b/>
          <w:bCs/>
          <w:sz w:val="24"/>
          <w:szCs w:val="16"/>
        </w:rPr>
        <w:t>Supplemental Figure</w:t>
      </w:r>
    </w:p>
    <w:p w14:paraId="2E611B73" w14:textId="7C7A8B52" w:rsidR="00773909" w:rsidRPr="00190E22" w:rsidRDefault="00773909" w:rsidP="00773909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16"/>
        </w:rPr>
      </w:pPr>
      <w:r w:rsidRPr="00190E22">
        <w:rPr>
          <w:rFonts w:ascii="Times New Roman" w:hAnsi="Times New Roman" w:cs="Times New Roman"/>
          <w:b/>
          <w:bCs/>
          <w:sz w:val="24"/>
          <w:szCs w:val="16"/>
        </w:rPr>
        <w:t>Supplemental Figure 1. Higher dose of MHP1-AcN (250 µg/mouse) did not further inhibit the development of IMQ-induced skin lesion</w:t>
      </w:r>
      <w:r w:rsidR="002A520D">
        <w:rPr>
          <w:rFonts w:ascii="Times New Roman" w:hAnsi="Times New Roman" w:cs="Times New Roman"/>
          <w:b/>
          <w:bCs/>
          <w:sz w:val="24"/>
          <w:szCs w:val="16"/>
        </w:rPr>
        <w:t>s</w:t>
      </w:r>
      <w:r w:rsidRPr="00190E22">
        <w:rPr>
          <w:rFonts w:ascii="Times New Roman" w:hAnsi="Times New Roman" w:cs="Times New Roman"/>
          <w:b/>
          <w:bCs/>
          <w:sz w:val="24"/>
          <w:szCs w:val="16"/>
        </w:rPr>
        <w:t xml:space="preserve"> nor IL-17A production  </w:t>
      </w:r>
    </w:p>
    <w:p w14:paraId="5E66C43F" w14:textId="0400833E" w:rsidR="00773909" w:rsidRPr="00A93E4D" w:rsidRDefault="00773909" w:rsidP="0077390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16"/>
        </w:rPr>
      </w:pPr>
      <w:r w:rsidRPr="00190E22">
        <w:rPr>
          <w:rFonts w:ascii="Times New Roman" w:hAnsi="Times New Roman" w:cs="Times New Roman"/>
          <w:sz w:val="24"/>
          <w:szCs w:val="16"/>
        </w:rPr>
        <w:t>MHP1-AcN (100 or 250 µg/mouse) or saline was systemically administrated by daily subcutaneous injection at a distant site from IMQ application. (A) Dorsal skin erythema</w:t>
      </w:r>
      <w:r w:rsidR="002A520D">
        <w:rPr>
          <w:rFonts w:ascii="Times New Roman" w:hAnsi="Times New Roman" w:cs="Times New Roman"/>
          <w:sz w:val="24"/>
          <w:szCs w:val="16"/>
        </w:rPr>
        <w:t xml:space="preserve"> and </w:t>
      </w:r>
      <w:r w:rsidRPr="00190E22">
        <w:rPr>
          <w:rFonts w:ascii="Times New Roman" w:hAnsi="Times New Roman" w:cs="Times New Roman"/>
          <w:sz w:val="24"/>
          <w:szCs w:val="16"/>
        </w:rPr>
        <w:t xml:space="preserve">scales were recorded and measured on a four-point scale (0 = none; 1 = slight; 2 = moderate; 3 = marked; </w:t>
      </w:r>
      <w:r w:rsidR="002A520D">
        <w:rPr>
          <w:rFonts w:ascii="Times New Roman" w:hAnsi="Times New Roman" w:cs="Times New Roman"/>
          <w:sz w:val="24"/>
          <w:szCs w:val="16"/>
        </w:rPr>
        <w:t xml:space="preserve">and </w:t>
      </w:r>
      <w:r w:rsidRPr="00190E22">
        <w:rPr>
          <w:rFonts w:ascii="Times New Roman" w:hAnsi="Times New Roman" w:cs="Times New Roman"/>
          <w:sz w:val="24"/>
          <w:szCs w:val="16"/>
        </w:rPr>
        <w:t xml:space="preserve">4 = very marked). Dorsal skin thickness was measured using a digital caliper and calculated as the percentage change from baseline. (B) Right ear thickness from day 0-9. (C) Mice were sacrificed </w:t>
      </w:r>
      <w:r w:rsidR="00704A44">
        <w:rPr>
          <w:rFonts w:ascii="Times New Roman" w:hAnsi="Times New Roman" w:cs="Times New Roman"/>
          <w:sz w:val="24"/>
          <w:szCs w:val="16"/>
        </w:rPr>
        <w:t>at</w:t>
      </w:r>
      <w:r w:rsidRPr="00190E22">
        <w:rPr>
          <w:rFonts w:ascii="Times New Roman" w:hAnsi="Times New Roman" w:cs="Times New Roman"/>
          <w:sz w:val="24"/>
          <w:szCs w:val="16"/>
        </w:rPr>
        <w:t xml:space="preserve"> d9 and serum IL-17A levels were measured by ELISA. </w:t>
      </w:r>
      <w:r w:rsidRPr="00190E22">
        <w:rPr>
          <w:rFonts w:ascii="Times New Roman" w:hAnsi="Times New Roman" w:cs="Times New Roman"/>
          <w:i/>
          <w:sz w:val="24"/>
          <w:szCs w:val="16"/>
        </w:rPr>
        <w:t>*P &lt; 0.05</w:t>
      </w:r>
      <w:r w:rsidRPr="00A93E4D">
        <w:rPr>
          <w:rFonts w:ascii="Times New Roman" w:hAnsi="Times New Roman" w:cs="Times New Roman"/>
          <w:color w:val="000000" w:themeColor="text1"/>
          <w:sz w:val="24"/>
          <w:szCs w:val="16"/>
        </w:rPr>
        <w:t>,</w:t>
      </w:r>
      <w:r w:rsidRPr="00A93E4D">
        <w:rPr>
          <w:rFonts w:ascii="Times New Roman" w:hAnsi="Times New Roman" w:cs="Times New Roman"/>
          <w:i/>
          <w:color w:val="000000" w:themeColor="text1"/>
          <w:sz w:val="24"/>
          <w:szCs w:val="16"/>
        </w:rPr>
        <w:t xml:space="preserve"> **P</w:t>
      </w:r>
      <w:r w:rsidRPr="00A93E4D">
        <w:rPr>
          <w:rFonts w:ascii="Times New Roman" w:hAnsi="Times New Roman" w:cs="Times New Roman"/>
          <w:color w:val="000000" w:themeColor="text1"/>
          <w:sz w:val="24"/>
          <w:szCs w:val="16"/>
        </w:rPr>
        <w:t xml:space="preserve"> &lt; 0.01 vs. the saline-treated IMQ group</w:t>
      </w:r>
      <w:r w:rsidRPr="00A93E4D">
        <w:rPr>
          <w:rFonts w:ascii="Times New Roman" w:hAnsi="Times New Roman" w:cs="Times New Roman"/>
          <w:color w:val="000000" w:themeColor="text1"/>
          <w:kern w:val="0"/>
          <w:sz w:val="24"/>
          <w:szCs w:val="16"/>
        </w:rPr>
        <w:t xml:space="preserve">. </w:t>
      </w:r>
      <w:r w:rsidR="00EE46B2" w:rsidRPr="00A93E4D">
        <w:rPr>
          <w:rFonts w:ascii="Times New Roman" w:hAnsi="Times New Roman" w:cs="Times New Roman"/>
          <w:color w:val="000000" w:themeColor="text1"/>
          <w:sz w:val="24"/>
          <w:szCs w:val="16"/>
        </w:rPr>
        <w:t>N = 3 per</w:t>
      </w:r>
      <w:r w:rsidR="008C7DE5">
        <w:rPr>
          <w:rFonts w:ascii="Times New Roman" w:hAnsi="Times New Roman" w:cs="Times New Roman"/>
          <w:color w:val="000000" w:themeColor="text1"/>
          <w:sz w:val="24"/>
          <w:szCs w:val="16"/>
        </w:rPr>
        <w:t xml:space="preserve"> group. </w:t>
      </w:r>
      <w:r w:rsidRPr="00A93E4D">
        <w:rPr>
          <w:rFonts w:ascii="Times New Roman" w:hAnsi="Times New Roman" w:cs="Times New Roman"/>
          <w:color w:val="000000" w:themeColor="text1"/>
          <w:sz w:val="24"/>
          <w:szCs w:val="16"/>
        </w:rPr>
        <w:t>All values are expressed as mean with SEM.</w:t>
      </w:r>
    </w:p>
    <w:p w14:paraId="4A14D68B" w14:textId="653A7FB8" w:rsidR="00773909" w:rsidRPr="00A93E4D" w:rsidRDefault="00773909">
      <w:pPr>
        <w:rPr>
          <w:color w:val="000000" w:themeColor="text1"/>
        </w:rPr>
      </w:pPr>
    </w:p>
    <w:p w14:paraId="1042AF4E" w14:textId="694C07AB" w:rsidR="00773909" w:rsidRPr="00190E22" w:rsidRDefault="00773909"/>
    <w:p w14:paraId="24CF1E23" w14:textId="38C3F796" w:rsidR="00773909" w:rsidRPr="00190E22" w:rsidRDefault="00773909"/>
    <w:p w14:paraId="50FE0B49" w14:textId="3D03C889" w:rsidR="00773909" w:rsidRPr="00190E22" w:rsidRDefault="00773909"/>
    <w:p w14:paraId="55310184" w14:textId="5414054F" w:rsidR="00773909" w:rsidRPr="00190E22" w:rsidRDefault="00773909"/>
    <w:p w14:paraId="1F1C982B" w14:textId="270675C0" w:rsidR="00773909" w:rsidRPr="00190E22" w:rsidRDefault="00773909"/>
    <w:p w14:paraId="3DE00F35" w14:textId="57B43088" w:rsidR="00773909" w:rsidRPr="00190E22" w:rsidRDefault="00773909"/>
    <w:p w14:paraId="36B6A7CD" w14:textId="18502783" w:rsidR="00773909" w:rsidRPr="00190E22" w:rsidRDefault="00773909"/>
    <w:p w14:paraId="56087D5E" w14:textId="1EBE6281" w:rsidR="00773909" w:rsidRPr="00190E22" w:rsidRDefault="00773909"/>
    <w:p w14:paraId="08D5C329" w14:textId="0BACBCA3" w:rsidR="00773909" w:rsidRPr="00190E22" w:rsidRDefault="00773909"/>
    <w:p w14:paraId="7CCD6A4A" w14:textId="6F73981C" w:rsidR="00773909" w:rsidRPr="00190E22" w:rsidRDefault="00773909"/>
    <w:p w14:paraId="409F547F" w14:textId="3B795C63" w:rsidR="00773909" w:rsidRPr="00190E22" w:rsidRDefault="00773909"/>
    <w:p w14:paraId="39DA0A0C" w14:textId="7CC03E28" w:rsidR="00773909" w:rsidRPr="00190E22" w:rsidRDefault="00773909"/>
    <w:p w14:paraId="761D6F87" w14:textId="624C7691" w:rsidR="00773909" w:rsidRPr="00190E22" w:rsidRDefault="00773909"/>
    <w:p w14:paraId="2A6D8181" w14:textId="460DE9C2" w:rsidR="00773909" w:rsidRPr="00190E22" w:rsidRDefault="00773909"/>
    <w:p w14:paraId="1ECDA4A6" w14:textId="523240BB" w:rsidR="00773909" w:rsidRPr="00190E22" w:rsidRDefault="00773909"/>
    <w:p w14:paraId="6CEA2A43" w14:textId="6E642E7E" w:rsidR="00773909" w:rsidRPr="00190E22" w:rsidRDefault="00773909"/>
    <w:p w14:paraId="1458962E" w14:textId="258626AC" w:rsidR="00773909" w:rsidRPr="00190E22" w:rsidRDefault="00773909"/>
    <w:p w14:paraId="268664A9" w14:textId="0CD06883" w:rsidR="00773909" w:rsidRPr="00190E22" w:rsidRDefault="00773909"/>
    <w:p w14:paraId="32461726" w14:textId="45F2D110" w:rsidR="00773909" w:rsidRPr="00190E22" w:rsidRDefault="00773909"/>
    <w:p w14:paraId="0F4B3EDD" w14:textId="22B78138" w:rsidR="00773909" w:rsidRDefault="00773909"/>
    <w:p w14:paraId="74E514D0" w14:textId="77777777" w:rsidR="00704A44" w:rsidRPr="00190E22" w:rsidRDefault="00704A44"/>
    <w:p w14:paraId="30D51B14" w14:textId="77777777" w:rsidR="006C3A14" w:rsidRDefault="006C3A14" w:rsidP="00773909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043846C" w14:textId="3FFB9021" w:rsidR="00773909" w:rsidRPr="00190E22" w:rsidRDefault="00773909" w:rsidP="00773909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90E22">
        <w:rPr>
          <w:rFonts w:ascii="Times New Roman" w:hAnsi="Times New Roman" w:cs="Times New Roman"/>
          <w:b/>
          <w:bCs/>
          <w:sz w:val="24"/>
          <w:szCs w:val="28"/>
        </w:rPr>
        <w:t>Supplementary Figure 1.</w:t>
      </w:r>
    </w:p>
    <w:p w14:paraId="593BE253" w14:textId="26AA5E8B" w:rsidR="00773909" w:rsidRPr="00190E22" w:rsidRDefault="00480231" w:rsidP="0077390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70F9CF03" wp14:editId="3E23F19A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oriasis paper suppl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96661BE" w14:textId="77777777" w:rsidR="00773909" w:rsidRPr="00190E22" w:rsidRDefault="00773909" w:rsidP="0077390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7C09CD4" w14:textId="77777777" w:rsidR="00773909" w:rsidRPr="00190E22" w:rsidRDefault="00773909" w:rsidP="00773909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9E77A16" w14:textId="77777777" w:rsidR="00773909" w:rsidRPr="00190E22" w:rsidRDefault="00773909"/>
    <w:sectPr w:rsidR="00773909" w:rsidRPr="00190E22" w:rsidSect="006D0F3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0F59F" w14:textId="77777777" w:rsidR="00214716" w:rsidRDefault="00214716" w:rsidP="00773909">
      <w:r>
        <w:separator/>
      </w:r>
    </w:p>
  </w:endnote>
  <w:endnote w:type="continuationSeparator" w:id="0">
    <w:p w14:paraId="32D992E6" w14:textId="77777777" w:rsidR="00214716" w:rsidRDefault="00214716" w:rsidP="00773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0C2CA" w14:textId="77777777" w:rsidR="00214716" w:rsidRDefault="00214716" w:rsidP="00773909">
      <w:r>
        <w:separator/>
      </w:r>
    </w:p>
  </w:footnote>
  <w:footnote w:type="continuationSeparator" w:id="0">
    <w:p w14:paraId="61FBD045" w14:textId="77777777" w:rsidR="00214716" w:rsidRDefault="00214716" w:rsidP="00773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D25A82"/>
    <w:multiLevelType w:val="hybridMultilevel"/>
    <w:tmpl w:val="70749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910"/>
    <w:rsid w:val="0007185B"/>
    <w:rsid w:val="00127DAA"/>
    <w:rsid w:val="00146F93"/>
    <w:rsid w:val="00190E22"/>
    <w:rsid w:val="00214716"/>
    <w:rsid w:val="002A520D"/>
    <w:rsid w:val="002A70FF"/>
    <w:rsid w:val="00480231"/>
    <w:rsid w:val="0063070B"/>
    <w:rsid w:val="006C3A14"/>
    <w:rsid w:val="006D0F35"/>
    <w:rsid w:val="00704A44"/>
    <w:rsid w:val="007530DF"/>
    <w:rsid w:val="00773909"/>
    <w:rsid w:val="007C6910"/>
    <w:rsid w:val="00836B9F"/>
    <w:rsid w:val="00861D51"/>
    <w:rsid w:val="008C7DE5"/>
    <w:rsid w:val="008F17F1"/>
    <w:rsid w:val="00946874"/>
    <w:rsid w:val="00955150"/>
    <w:rsid w:val="009662C3"/>
    <w:rsid w:val="009A124C"/>
    <w:rsid w:val="00A93E4D"/>
    <w:rsid w:val="00B31A67"/>
    <w:rsid w:val="00B84199"/>
    <w:rsid w:val="00C9366D"/>
    <w:rsid w:val="00CA087E"/>
    <w:rsid w:val="00DC63AB"/>
    <w:rsid w:val="00EE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ED715"/>
  <w15:chartTrackingRefBased/>
  <w15:docId w15:val="{0939ABFC-D136-4BA7-B587-0C6339E6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7390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909"/>
    <w:pPr>
      <w:tabs>
        <w:tab w:val="center" w:pos="4419"/>
        <w:tab w:val="right" w:pos="8838"/>
      </w:tabs>
    </w:pPr>
  </w:style>
  <w:style w:type="character" w:customStyle="1" w:styleId="a4">
    <w:name w:val="页眉 字符"/>
    <w:basedOn w:val="a0"/>
    <w:link w:val="a3"/>
    <w:uiPriority w:val="99"/>
    <w:rsid w:val="00773909"/>
  </w:style>
  <w:style w:type="paragraph" w:styleId="a5">
    <w:name w:val="footer"/>
    <w:basedOn w:val="a"/>
    <w:link w:val="a6"/>
    <w:uiPriority w:val="99"/>
    <w:unhideWhenUsed/>
    <w:rsid w:val="00773909"/>
    <w:pPr>
      <w:tabs>
        <w:tab w:val="center" w:pos="4419"/>
        <w:tab w:val="right" w:pos="8838"/>
      </w:tabs>
    </w:pPr>
  </w:style>
  <w:style w:type="character" w:customStyle="1" w:styleId="a6">
    <w:name w:val="页脚 字符"/>
    <w:basedOn w:val="a0"/>
    <w:link w:val="a5"/>
    <w:uiPriority w:val="99"/>
    <w:rsid w:val="00773909"/>
  </w:style>
  <w:style w:type="paragraph" w:styleId="a7">
    <w:name w:val="List Paragraph"/>
    <w:basedOn w:val="a"/>
    <w:uiPriority w:val="34"/>
    <w:qFormat/>
    <w:rsid w:val="007739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Nan</dc:creator>
  <cp:keywords/>
  <dc:description/>
  <cp:lastModifiedBy>Ju Nan</cp:lastModifiedBy>
  <cp:revision>16</cp:revision>
  <dcterms:created xsi:type="dcterms:W3CDTF">2019-06-27T00:15:00Z</dcterms:created>
  <dcterms:modified xsi:type="dcterms:W3CDTF">2019-09-24T01:45:00Z</dcterms:modified>
</cp:coreProperties>
</file>